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74A6" w:rsidRPr="006614A1" w:rsidRDefault="004E74A6" w:rsidP="004C45A2">
      <w:pPr>
        <w:spacing w:after="0" w:line="240" w:lineRule="auto"/>
        <w:jc w:val="both"/>
        <w:rPr>
          <w:rFonts w:ascii="Times New Roman" w:eastAsia="AdvTimes" w:hAnsi="Times New Roman" w:cs="Times New Roman"/>
          <w:b/>
          <w:sz w:val="24"/>
          <w:szCs w:val="24"/>
        </w:rPr>
      </w:pPr>
      <w:r w:rsidRPr="007254BE">
        <w:rPr>
          <w:rFonts w:ascii="Times New Roman" w:eastAsia="AdvTimes" w:hAnsi="Times New Roman" w:cs="Times New Roman"/>
          <w:b/>
          <w:sz w:val="24"/>
          <w:szCs w:val="24"/>
        </w:rPr>
        <w:t>S2 Table.</w:t>
      </w:r>
      <w:r w:rsidRPr="007254BE">
        <w:rPr>
          <w:rFonts w:ascii="Times New Roman" w:eastAsia="AdvTimes" w:hAnsi="Times New Roman" w:cs="Times New Roman"/>
          <w:sz w:val="24"/>
          <w:szCs w:val="24"/>
        </w:rPr>
        <w:t xml:space="preserve"> </w:t>
      </w:r>
      <w:r w:rsidR="007254BE" w:rsidRPr="007254BE">
        <w:rPr>
          <w:rFonts w:ascii="Times New Roman" w:eastAsia="AdvTimes" w:hAnsi="Times New Roman"/>
          <w:b/>
          <w:sz w:val="24"/>
          <w:szCs w:val="24"/>
        </w:rPr>
        <w:t>Full models of life-history trait analyses</w:t>
      </w:r>
      <w:r w:rsidR="007254BE" w:rsidRPr="007254BE">
        <w:rPr>
          <w:rFonts w:ascii="Times New Roman" w:eastAsia="AdvTimes" w:hAnsi="Times New Roman"/>
          <w:b/>
          <w:sz w:val="24"/>
          <w:szCs w:val="24"/>
        </w:rPr>
        <w:t>.</w:t>
      </w:r>
      <w:r w:rsidR="007254BE" w:rsidRPr="007254BE">
        <w:rPr>
          <w:rFonts w:ascii="Times New Roman" w:eastAsia="AdvTimes" w:hAnsi="Times New Roman" w:cs="Times New Roman"/>
          <w:b/>
          <w:sz w:val="24"/>
          <w:szCs w:val="24"/>
        </w:rPr>
        <w:t xml:space="preserve"> </w:t>
      </w:r>
      <w:r w:rsidR="00CE16B2" w:rsidRPr="007254BE">
        <w:rPr>
          <w:rFonts w:ascii="Times New Roman" w:eastAsia="AdvTimes" w:hAnsi="Times New Roman" w:cs="Times New Roman"/>
          <w:sz w:val="24"/>
          <w:szCs w:val="24"/>
        </w:rPr>
        <w:t xml:space="preserve">Full </w:t>
      </w:r>
      <w:r w:rsidR="004C45A2" w:rsidRPr="007254BE">
        <w:rPr>
          <w:rFonts w:ascii="Times New Roman" w:eastAsia="AdvTimes" w:hAnsi="Times New Roman" w:cs="Times New Roman"/>
          <w:sz w:val="24"/>
          <w:szCs w:val="24"/>
        </w:rPr>
        <w:t>m</w:t>
      </w:r>
      <w:r w:rsidRPr="007254BE">
        <w:rPr>
          <w:rFonts w:ascii="Times New Roman" w:eastAsia="AdvTimes" w:hAnsi="Times New Roman" w:cs="Times New Roman"/>
          <w:sz w:val="24"/>
          <w:szCs w:val="24"/>
        </w:rPr>
        <w:t xml:space="preserve">odels </w:t>
      </w:r>
      <w:r w:rsidR="00C4792A" w:rsidRPr="007254BE">
        <w:rPr>
          <w:rFonts w:ascii="Times New Roman" w:eastAsia="Times New Roman" w:hAnsi="Times New Roman" w:cs="Times New Roman"/>
          <w:color w:val="000000"/>
          <w:sz w:val="24"/>
          <w:szCs w:val="24"/>
        </w:rPr>
        <w:t>including non-signif</w:t>
      </w:r>
      <w:r w:rsidR="006614A1" w:rsidRPr="007254BE">
        <w:rPr>
          <w:rFonts w:ascii="Times New Roman" w:eastAsia="Times New Roman" w:hAnsi="Times New Roman" w:cs="Times New Roman"/>
          <w:color w:val="000000"/>
          <w:sz w:val="24"/>
          <w:szCs w:val="24"/>
        </w:rPr>
        <w:t>i</w:t>
      </w:r>
      <w:r w:rsidR="00C4792A" w:rsidRPr="007254BE">
        <w:rPr>
          <w:rFonts w:ascii="Times New Roman" w:eastAsia="Times New Roman" w:hAnsi="Times New Roman" w:cs="Times New Roman"/>
          <w:color w:val="000000"/>
          <w:sz w:val="24"/>
          <w:szCs w:val="24"/>
        </w:rPr>
        <w:t>cant terms that were removed during the model selection procedure</w:t>
      </w:r>
      <w:r w:rsidR="00C4792A" w:rsidRPr="007254BE">
        <w:rPr>
          <w:rFonts w:ascii="Times New Roman" w:eastAsia="AdvTimes" w:hAnsi="Times New Roman" w:cs="Times New Roman"/>
          <w:sz w:val="24"/>
          <w:szCs w:val="24"/>
        </w:rPr>
        <w:t xml:space="preserve"> </w:t>
      </w:r>
      <w:r w:rsidRPr="007254BE">
        <w:rPr>
          <w:rFonts w:ascii="Times New Roman" w:eastAsia="AdvTimes" w:hAnsi="Times New Roman" w:cs="Times New Roman"/>
          <w:sz w:val="24"/>
          <w:szCs w:val="24"/>
        </w:rPr>
        <w:t xml:space="preserve">of </w:t>
      </w:r>
      <w:r w:rsidR="008F0B62" w:rsidRPr="007254BE">
        <w:rPr>
          <w:rFonts w:ascii="Times New Roman" w:eastAsia="AdvTimes" w:hAnsi="Times New Roman" w:cs="Times New Roman"/>
          <w:sz w:val="24"/>
          <w:szCs w:val="24"/>
        </w:rPr>
        <w:t xml:space="preserve">the </w:t>
      </w:r>
      <w:r w:rsidR="004C45A2" w:rsidRPr="007254BE">
        <w:rPr>
          <w:rFonts w:ascii="Times New Roman" w:eastAsia="AdvTimes" w:hAnsi="Times New Roman" w:cs="Times New Roman"/>
          <w:sz w:val="24"/>
          <w:szCs w:val="24"/>
        </w:rPr>
        <w:t xml:space="preserve">life-history trait </w:t>
      </w:r>
      <w:r w:rsidRPr="007254BE">
        <w:rPr>
          <w:rFonts w:ascii="Times New Roman" w:eastAsia="AdvTimes" w:hAnsi="Times New Roman" w:cs="Times New Roman"/>
          <w:sz w:val="24"/>
          <w:szCs w:val="24"/>
        </w:rPr>
        <w:t>analyses</w:t>
      </w:r>
      <w:r w:rsidR="008F0B62" w:rsidRPr="007254BE">
        <w:rPr>
          <w:rFonts w:ascii="Times New Roman" w:eastAsia="AdvTimes" w:hAnsi="Times New Roman" w:cs="Times New Roman"/>
          <w:sz w:val="24"/>
          <w:szCs w:val="24"/>
        </w:rPr>
        <w:t xml:space="preserve"> (p</w:t>
      </w:r>
      <w:r w:rsidR="00944779" w:rsidRPr="007254BE">
        <w:rPr>
          <w:rFonts w:ascii="Times New Roman" w:eastAsia="AdvTimes" w:hAnsi="Times New Roman" w:cs="Times New Roman"/>
          <w:sz w:val="24"/>
          <w:szCs w:val="24"/>
        </w:rPr>
        <w:t>-values in bold indicate significant terms</w:t>
      </w:r>
      <w:r w:rsidR="008F0B62" w:rsidRPr="007254BE">
        <w:rPr>
          <w:rFonts w:ascii="Times New Roman" w:eastAsia="AdvTimes" w:hAnsi="Times New Roman" w:cs="Times New Roman"/>
          <w:sz w:val="24"/>
          <w:szCs w:val="24"/>
        </w:rPr>
        <w:t>)</w:t>
      </w:r>
      <w:r w:rsidR="00944779" w:rsidRPr="007254BE">
        <w:rPr>
          <w:rFonts w:ascii="Times New Roman" w:eastAsia="AdvTimes" w:hAnsi="Times New Roman" w:cs="Times New Roman"/>
          <w:sz w:val="24"/>
          <w:szCs w:val="24"/>
        </w:rPr>
        <w:t>.</w:t>
      </w:r>
    </w:p>
    <w:p w:rsidR="004C45A2" w:rsidRPr="006614A1" w:rsidRDefault="004C45A2" w:rsidP="004C45A2">
      <w:pPr>
        <w:spacing w:after="0" w:line="240" w:lineRule="auto"/>
        <w:jc w:val="both"/>
        <w:rPr>
          <w:rFonts w:ascii="Times New Roman" w:eastAsia="AdvTimes" w:hAnsi="Times New Roman" w:cs="Times New Roman"/>
          <w:sz w:val="24"/>
          <w:szCs w:val="24"/>
        </w:rPr>
      </w:pPr>
    </w:p>
    <w:tbl>
      <w:tblPr>
        <w:tblW w:w="9087" w:type="dxa"/>
        <w:tblInd w:w="93" w:type="dxa"/>
        <w:tblLook w:val="04A0" w:firstRow="1" w:lastRow="0" w:firstColumn="1" w:lastColumn="0" w:noHBand="0" w:noVBand="1"/>
      </w:tblPr>
      <w:tblGrid>
        <w:gridCol w:w="271"/>
        <w:gridCol w:w="3146"/>
        <w:gridCol w:w="1276"/>
        <w:gridCol w:w="1559"/>
        <w:gridCol w:w="1553"/>
        <w:gridCol w:w="1282"/>
      </w:tblGrid>
      <w:tr w:rsidR="00CE5046" w:rsidRPr="00D42FC8" w:rsidTr="002F1232">
        <w:trPr>
          <w:trHeight w:val="285"/>
        </w:trPr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7B30FB" w:rsidP="007B30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color w:val="000000"/>
              </w:rPr>
              <w:t>T</w:t>
            </w:r>
            <w:r w:rsidR="004E74A6" w:rsidRPr="00D42FC8">
              <w:rPr>
                <w:rFonts w:ascii="Times New Roman" w:eastAsia="Times New Roman" w:hAnsi="Times New Roman" w:cs="Times New Roman"/>
                <w:b/>
                <w:color w:val="000000"/>
              </w:rPr>
              <w:t>rai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2F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color w:val="000000"/>
              </w:rPr>
              <w:t>Estima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2F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color w:val="000000"/>
              </w:rPr>
              <w:t>Std. Erro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2F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color w:val="000000"/>
              </w:rPr>
              <w:t>t-value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2F12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color w:val="000000"/>
              </w:rPr>
              <w:t>P - value</w:t>
            </w:r>
          </w:p>
        </w:tc>
      </w:tr>
      <w:tr w:rsidR="00CE5046" w:rsidRPr="00D42FC8" w:rsidTr="002F1232">
        <w:trPr>
          <w:trHeight w:val="28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74A6" w:rsidRPr="00D42FC8" w:rsidRDefault="004E74A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5046" w:rsidRPr="00D42FC8" w:rsidTr="002F1232">
        <w:trPr>
          <w:trHeight w:val="285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6614A1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614A1">
              <w:rPr>
                <w:rFonts w:ascii="Times New Roman" w:eastAsia="Times New Roman" w:hAnsi="Times New Roman" w:cs="Times New Roman"/>
                <w:b/>
                <w:color w:val="000000"/>
              </w:rPr>
              <w:t>Size at maturity of dispers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5046" w:rsidRPr="00D42FC8" w:rsidTr="002F1232">
        <w:trPr>
          <w:trHeight w:val="28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2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12659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6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2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12659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2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45</w:t>
            </w:r>
            <w:r w:rsidR="0012659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E5046" w:rsidRPr="00D42FC8" w:rsidTr="002F1232">
        <w:trPr>
          <w:trHeight w:val="28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2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12659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2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12659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2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2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-4</w:t>
            </w:r>
            <w:r w:rsidR="0012659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E5046" w:rsidRPr="00D42FC8" w:rsidTr="002F1232">
        <w:trPr>
          <w:trHeight w:val="28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C4792A" w:rsidP="00D86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Default="00C4792A" w:rsidP="00D86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uton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duration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81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BD4E0E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425</w:t>
            </w:r>
          </w:p>
        </w:tc>
      </w:tr>
      <w:tr w:rsidR="00CE5046" w:rsidRPr="00D42FC8" w:rsidTr="002F1232">
        <w:trPr>
          <w:trHeight w:val="285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C4792A" w:rsidP="00D86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C4792A" w:rsidP="00D86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euton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size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3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BD4E0E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199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C4792A" w:rsidP="00D86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C4792A" w:rsidP="00D86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C4792A" w:rsidP="00D86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C4792A" w:rsidP="00D862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Deut.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uration:Deu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ze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94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792A" w:rsidRPr="00D42FC8" w:rsidRDefault="00744519" w:rsidP="00D862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5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5046" w:rsidRPr="00D42FC8" w:rsidTr="002F1232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Size at matur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7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1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67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1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-9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FC8">
              <w:rPr>
                <w:rFonts w:ascii="Times New Roman" w:eastAsia="Times New Roman" w:hAnsi="Times New Roman" w:cs="Times New Roman"/>
                <w:color w:val="000000"/>
              </w:rPr>
              <w:t>Deutonymph</w:t>
            </w:r>
            <w:proofErr w:type="spellEnd"/>
            <w:r w:rsidRPr="00D42FC8">
              <w:rPr>
                <w:rFonts w:ascii="Times New Roman" w:eastAsia="Times New Roman" w:hAnsi="Times New Roman" w:cs="Times New Roman"/>
                <w:color w:val="000000"/>
              </w:rPr>
              <w:t xml:space="preserve"> ex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8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747C6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-5</w:t>
            </w:r>
            <w:r w:rsidR="00747C6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6614A1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6614A1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CE5046" w:rsidP="00FE0F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CE5046" w:rsidP="00FE0F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CE5046" w:rsidP="00FE0F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20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FE0F62" w:rsidRDefault="00CE5046" w:rsidP="00AB10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2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6614A1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6614A1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x:Deutonymp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expression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CE5046" w:rsidP="00FE0F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CE5046" w:rsidP="00FE0F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CE5046" w:rsidP="00FE0F6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CE5046" w:rsidP="00AB105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7</w:t>
            </w:r>
          </w:p>
        </w:tc>
      </w:tr>
      <w:tr w:rsidR="00CE5046" w:rsidRPr="00D42FC8" w:rsidTr="00FE0F6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046" w:rsidRPr="00D42FC8" w:rsidRDefault="00CE504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046" w:rsidRPr="00D42FC8" w:rsidRDefault="00CE504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046" w:rsidRPr="00D42FC8" w:rsidRDefault="00CE504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046" w:rsidRPr="00D42FC8" w:rsidRDefault="00CE504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046" w:rsidRPr="00D42FC8" w:rsidRDefault="00CE5046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E5046" w:rsidRPr="00D42FC8" w:rsidRDefault="00CE5046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5046" w:rsidRPr="00D42FC8" w:rsidTr="002F1232">
        <w:trPr>
          <w:trHeight w:val="300"/>
        </w:trPr>
        <w:tc>
          <w:tcPr>
            <w:tcW w:w="3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C3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fes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1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2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2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12659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53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2659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-0</w:t>
            </w:r>
            <w:r w:rsidR="00126591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821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0.417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1C3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fesp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05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 0.001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FC8">
              <w:rPr>
                <w:rFonts w:ascii="Times New Roman" w:eastAsia="Times New Roman" w:hAnsi="Times New Roman" w:cs="Times New Roman"/>
                <w:color w:val="000000"/>
              </w:rPr>
              <w:t>Deutonymph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50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852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7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FE0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42FC8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ifespan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:Deuto</w:t>
            </w:r>
            <w:proofErr w:type="spellEnd"/>
            <w:r w:rsidR="00CE5046"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xpres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08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126591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3.</w:t>
            </w:r>
            <w:r w:rsidR="00CE16B2" w:rsidRPr="00D42FC8">
              <w:rPr>
                <w:rFonts w:ascii="Times New Roman" w:eastAsia="Times New Roman" w:hAnsi="Times New Roman" w:cs="Times New Roman"/>
                <w:color w:val="000000"/>
              </w:rPr>
              <w:t>41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02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6614A1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D42FC8" w:rsidRDefault="006614A1" w:rsidP="001C3E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reatment</w:t>
            </w:r>
            <w:r w:rsidR="00FE0F62"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Default="00AB1053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Default="00AB1053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6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Default="00AB1053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39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614A1" w:rsidRPr="00AB1053" w:rsidRDefault="00AB1053" w:rsidP="004E74A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AB1053">
              <w:rPr>
                <w:rFonts w:ascii="Times New Roman" w:eastAsia="Times New Roman" w:hAnsi="Times New Roman" w:cs="Times New Roman"/>
                <w:bCs/>
                <w:color w:val="000000"/>
              </w:rPr>
              <w:t>0.527</w:t>
            </w:r>
          </w:p>
        </w:tc>
      </w:tr>
      <w:tr w:rsidR="00CE5046" w:rsidRPr="00D42FC8" w:rsidTr="002F1232">
        <w:trPr>
          <w:trHeight w:val="300"/>
        </w:trPr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E16B2" w:rsidRPr="00D42FC8" w:rsidRDefault="00CE16B2" w:rsidP="004E74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42FC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4C45A2" w:rsidRPr="00FE0F62" w:rsidRDefault="00FE0F62" w:rsidP="004C45A2">
      <w:pPr>
        <w:spacing w:after="0" w:line="240" w:lineRule="auto"/>
        <w:jc w:val="both"/>
        <w:rPr>
          <w:rFonts w:ascii="Times New Roman" w:eastAsia="AdvTimes" w:hAnsi="Times New Roman" w:cs="Times New Roman"/>
        </w:rPr>
      </w:pPr>
      <w:r w:rsidRPr="00FE0F62">
        <w:rPr>
          <w:rFonts w:ascii="Times New Roman" w:eastAsia="AdvTimes" w:hAnsi="Times New Roman" w:cs="Times New Roman"/>
        </w:rPr>
        <w:t xml:space="preserve">* Values of terms that were not significant and removed (during model selection) are shown, however the p-value is an indication of the </w:t>
      </w:r>
      <w:r w:rsidR="002676FB">
        <w:rPr>
          <w:rFonts w:ascii="Times New Roman" w:eastAsia="AdvTimes" w:hAnsi="Times New Roman" w:cs="Times New Roman"/>
        </w:rPr>
        <w:t>ANOVA</w:t>
      </w:r>
      <w:bookmarkStart w:id="0" w:name="_GoBack"/>
      <w:bookmarkEnd w:id="0"/>
      <w:r w:rsidRPr="00FE0F62">
        <w:rPr>
          <w:rFonts w:ascii="Times New Roman" w:hAnsi="Times New Roman" w:cs="Times New Roman"/>
          <w:shd w:val="clear" w:color="auto" w:fill="FFFFFF"/>
        </w:rPr>
        <w:t xml:space="preserve"> comparison between the model including and the model excluding the term indicated.</w:t>
      </w:r>
    </w:p>
    <w:p w:rsidR="004E74A6" w:rsidRDefault="004E74A6"/>
    <w:sectPr w:rsidR="004E74A6" w:rsidSect="004B06FB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ime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74A6"/>
    <w:rsid w:val="00126591"/>
    <w:rsid w:val="00133097"/>
    <w:rsid w:val="00172647"/>
    <w:rsid w:val="00191C60"/>
    <w:rsid w:val="001C3EA2"/>
    <w:rsid w:val="002676FB"/>
    <w:rsid w:val="002F1232"/>
    <w:rsid w:val="00374A23"/>
    <w:rsid w:val="003E1BD2"/>
    <w:rsid w:val="004B06FB"/>
    <w:rsid w:val="004C45A2"/>
    <w:rsid w:val="004E74A6"/>
    <w:rsid w:val="005437D9"/>
    <w:rsid w:val="005B3665"/>
    <w:rsid w:val="006614A1"/>
    <w:rsid w:val="007254BE"/>
    <w:rsid w:val="00744519"/>
    <w:rsid w:val="00747C66"/>
    <w:rsid w:val="007B30FB"/>
    <w:rsid w:val="008F0B62"/>
    <w:rsid w:val="00944779"/>
    <w:rsid w:val="00AB1053"/>
    <w:rsid w:val="00B76542"/>
    <w:rsid w:val="00BD4E0E"/>
    <w:rsid w:val="00C4792A"/>
    <w:rsid w:val="00CA3994"/>
    <w:rsid w:val="00CE16B2"/>
    <w:rsid w:val="00CE5046"/>
    <w:rsid w:val="00D337DB"/>
    <w:rsid w:val="00D42FC8"/>
    <w:rsid w:val="00F53185"/>
    <w:rsid w:val="00FE0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9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47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9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792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0F6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9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92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C47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7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792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79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792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4792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E0F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5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van Amsterdam</Company>
  <LinksUpToDate>false</LinksUpToDate>
  <CharactersWithSpaces>1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re, J.A.</dc:creator>
  <cp:lastModifiedBy>Deere, J.A.</cp:lastModifiedBy>
  <cp:revision>9</cp:revision>
  <dcterms:created xsi:type="dcterms:W3CDTF">2015-07-31T12:03:00Z</dcterms:created>
  <dcterms:modified xsi:type="dcterms:W3CDTF">2015-07-31T12:05:00Z</dcterms:modified>
</cp:coreProperties>
</file>